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42109" w14:textId="77777777" w:rsidR="000771D7" w:rsidRDefault="000771D7" w:rsidP="000771D7">
      <w:pPr>
        <w:rPr>
          <w:b/>
          <w:bCs/>
        </w:rPr>
      </w:pPr>
      <w:bookmarkStart w:id="0" w:name="_GoBack"/>
      <w:bookmarkEnd w:id="0"/>
      <w:r w:rsidRPr="00F12CC4">
        <w:rPr>
          <w:b/>
          <w:bCs/>
        </w:rPr>
        <w:t>SUPPLEMENTA</w:t>
      </w:r>
      <w:r>
        <w:rPr>
          <w:b/>
          <w:bCs/>
        </w:rPr>
        <w:t>RY TABLE 2</w:t>
      </w:r>
      <w:r w:rsidRPr="00F12CC4">
        <w:rPr>
          <w:b/>
          <w:bCs/>
        </w:rPr>
        <w:t>: Infection prevention and control behaviours</w:t>
      </w:r>
    </w:p>
    <w:p w14:paraId="68843AAC" w14:textId="77777777" w:rsidR="000771D7" w:rsidRPr="00F12CC4" w:rsidRDefault="000771D7" w:rsidP="000771D7">
      <w:pPr>
        <w:rPr>
          <w:vertAlign w:val="superscript"/>
        </w:rPr>
      </w:pPr>
    </w:p>
    <w:tbl>
      <w:tblPr>
        <w:tblStyle w:val="TableGrid"/>
        <w:tblW w:w="11194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1559"/>
        <w:gridCol w:w="2126"/>
        <w:gridCol w:w="1985"/>
        <w:gridCol w:w="2126"/>
      </w:tblGrid>
      <w:tr w:rsidR="000771D7" w:rsidRPr="00F12CC4" w14:paraId="60CC50D5" w14:textId="77777777" w:rsidTr="00641E29">
        <w:tc>
          <w:tcPr>
            <w:tcW w:w="33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BC19C" w14:textId="77777777" w:rsidR="000771D7" w:rsidRPr="00F12CC4" w:rsidRDefault="000771D7" w:rsidP="00641E29">
            <w:pPr>
              <w:rPr>
                <w:b/>
                <w:bCs/>
                <w:sz w:val="20"/>
                <w:szCs w:val="20"/>
              </w:rPr>
            </w:pPr>
            <w:r w:rsidRPr="00F12CC4">
              <w:rPr>
                <w:b/>
                <w:bCs/>
                <w:sz w:val="20"/>
                <w:szCs w:val="20"/>
              </w:rPr>
              <w:t>Questio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00F12CC4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CF5171" w14:textId="77777777" w:rsidR="000771D7" w:rsidRPr="00F12CC4" w:rsidRDefault="000771D7" w:rsidP="00641E29">
            <w:pPr>
              <w:rPr>
                <w:b/>
                <w:bCs/>
                <w:sz w:val="20"/>
                <w:szCs w:val="20"/>
              </w:rPr>
            </w:pPr>
            <w:r w:rsidRPr="00F12CC4">
              <w:rPr>
                <w:b/>
                <w:bCs/>
                <w:sz w:val="20"/>
                <w:szCs w:val="20"/>
              </w:rPr>
              <w:t xml:space="preserve">Overall Mean score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7438BC" w14:textId="77777777" w:rsidR="000771D7" w:rsidRPr="00F12CC4" w:rsidRDefault="000771D7" w:rsidP="00641E29">
            <w:pPr>
              <w:rPr>
                <w:b/>
                <w:bCs/>
                <w:sz w:val="20"/>
                <w:szCs w:val="20"/>
              </w:rPr>
            </w:pPr>
            <w:r w:rsidRPr="00F12CC4">
              <w:rPr>
                <w:b/>
                <w:bCs/>
                <w:sz w:val="20"/>
                <w:szCs w:val="20"/>
              </w:rPr>
              <w:t xml:space="preserve">N less confident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B17895" w14:textId="77777777" w:rsidR="000771D7" w:rsidRPr="00F12CC4" w:rsidRDefault="000771D7" w:rsidP="00641E29">
            <w:pPr>
              <w:rPr>
                <w:b/>
                <w:bCs/>
                <w:sz w:val="20"/>
                <w:szCs w:val="20"/>
              </w:rPr>
            </w:pPr>
            <w:r w:rsidRPr="00F12CC4">
              <w:rPr>
                <w:b/>
                <w:bCs/>
                <w:sz w:val="20"/>
                <w:szCs w:val="20"/>
              </w:rPr>
              <w:t xml:space="preserve">N neutral (scale median)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26BE8BC" w14:textId="77777777" w:rsidR="000771D7" w:rsidRPr="00F12CC4" w:rsidRDefault="000771D7" w:rsidP="00641E29">
            <w:pPr>
              <w:rPr>
                <w:b/>
                <w:bCs/>
                <w:sz w:val="20"/>
                <w:szCs w:val="20"/>
              </w:rPr>
            </w:pPr>
            <w:r w:rsidRPr="00F12CC4">
              <w:rPr>
                <w:b/>
                <w:bCs/>
                <w:sz w:val="20"/>
                <w:szCs w:val="20"/>
              </w:rPr>
              <w:t>N confident</w:t>
            </w:r>
          </w:p>
        </w:tc>
      </w:tr>
      <w:tr w:rsidR="000771D7" w:rsidRPr="00F12CC4" w14:paraId="6A5D1F39" w14:textId="77777777" w:rsidTr="00641E29">
        <w:tc>
          <w:tcPr>
            <w:tcW w:w="339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45E1BC" w14:textId="77777777" w:rsidR="000771D7" w:rsidRPr="00F12CC4" w:rsidRDefault="000771D7" w:rsidP="00641E29">
            <w:pPr>
              <w:jc w:val="right"/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 xml:space="preserve"> Hand washing or use of sanitizer in indoor spac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8F1A16B" w14:textId="77777777" w:rsidR="000771D7" w:rsidRPr="00F12CC4" w:rsidRDefault="000771D7" w:rsidP="00641E29">
            <w:pPr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>4.4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8CA6195" w14:textId="77777777" w:rsidR="000771D7" w:rsidRPr="00F12CC4" w:rsidRDefault="000771D7" w:rsidP="00641E29">
            <w:pPr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>79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70E778E" w14:textId="77777777" w:rsidR="000771D7" w:rsidRPr="00F12CC4" w:rsidRDefault="000771D7" w:rsidP="00641E29">
            <w:pPr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>18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10D680A" w14:textId="77777777" w:rsidR="000771D7" w:rsidRPr="00F12CC4" w:rsidRDefault="000771D7" w:rsidP="00641E29">
            <w:pPr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>2597</w:t>
            </w:r>
          </w:p>
        </w:tc>
      </w:tr>
      <w:tr w:rsidR="000771D7" w:rsidRPr="00F12CC4" w14:paraId="1D8C186E" w14:textId="77777777" w:rsidTr="00641E29">
        <w:tc>
          <w:tcPr>
            <w:tcW w:w="3398" w:type="dxa"/>
            <w:tcBorders>
              <w:top w:val="nil"/>
              <w:bottom w:val="nil"/>
              <w:right w:val="single" w:sz="4" w:space="0" w:color="auto"/>
            </w:tcBorders>
          </w:tcPr>
          <w:p w14:paraId="1183B483" w14:textId="77777777" w:rsidR="000771D7" w:rsidRPr="00F12CC4" w:rsidRDefault="000771D7" w:rsidP="00641E29">
            <w:pPr>
              <w:jc w:val="right"/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 xml:space="preserve">Maintain </w:t>
            </w:r>
            <w:proofErr w:type="gramStart"/>
            <w:r w:rsidRPr="00F12CC4">
              <w:rPr>
                <w:sz w:val="20"/>
                <w:szCs w:val="20"/>
              </w:rPr>
              <w:t>a distance of 2</w:t>
            </w:r>
            <w:proofErr w:type="gramEnd"/>
            <w:r w:rsidRPr="00F12CC4">
              <w:rPr>
                <w:sz w:val="20"/>
                <w:szCs w:val="20"/>
              </w:rPr>
              <w:t xml:space="preserve"> meters from members of the public in indoor spac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04B0C129" w14:textId="77777777" w:rsidR="000771D7" w:rsidRPr="00F12CC4" w:rsidRDefault="000771D7" w:rsidP="00641E29">
            <w:pPr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>4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EF04E2" w14:textId="77777777" w:rsidR="000771D7" w:rsidRPr="00F12CC4" w:rsidRDefault="000771D7" w:rsidP="00641E29">
            <w:pPr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>6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9B1469" w14:textId="77777777" w:rsidR="000771D7" w:rsidRPr="00F12CC4" w:rsidRDefault="000771D7" w:rsidP="00641E29">
            <w:pPr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>45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6AF6D5" w14:textId="77777777" w:rsidR="000771D7" w:rsidRPr="00F12CC4" w:rsidRDefault="000771D7" w:rsidP="00641E29">
            <w:pPr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>2341</w:t>
            </w:r>
          </w:p>
        </w:tc>
      </w:tr>
      <w:tr w:rsidR="000771D7" w:rsidRPr="00F12CC4" w14:paraId="1B8BE27A" w14:textId="77777777" w:rsidTr="00641E29">
        <w:tc>
          <w:tcPr>
            <w:tcW w:w="339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91FFA4" w14:textId="77777777" w:rsidR="000771D7" w:rsidRPr="00F12CC4" w:rsidRDefault="000771D7" w:rsidP="00641E29">
            <w:pPr>
              <w:jc w:val="right"/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>Wear a mask or face covering in indoor spac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08FB96" w14:textId="77777777" w:rsidR="000771D7" w:rsidRPr="00F12CC4" w:rsidRDefault="000771D7" w:rsidP="00641E29">
            <w:pPr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>4.1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1A88E7F" w14:textId="77777777" w:rsidR="000771D7" w:rsidRPr="00F12CC4" w:rsidRDefault="000771D7" w:rsidP="00641E29">
            <w:pPr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>30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A6F7248" w14:textId="77777777" w:rsidR="000771D7" w:rsidRPr="00F12CC4" w:rsidRDefault="000771D7" w:rsidP="00641E29">
            <w:pPr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>24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0800D53" w14:textId="77777777" w:rsidR="000771D7" w:rsidRPr="00F12CC4" w:rsidRDefault="000771D7" w:rsidP="00641E29">
            <w:pPr>
              <w:rPr>
                <w:sz w:val="20"/>
                <w:szCs w:val="20"/>
              </w:rPr>
            </w:pPr>
            <w:r w:rsidRPr="00F12CC4">
              <w:rPr>
                <w:sz w:val="20"/>
                <w:szCs w:val="20"/>
              </w:rPr>
              <w:t>2308</w:t>
            </w:r>
          </w:p>
        </w:tc>
      </w:tr>
    </w:tbl>
    <w:p w14:paraId="607C1412" w14:textId="77777777" w:rsidR="000771D7" w:rsidRPr="00F12CC4" w:rsidRDefault="000771D7" w:rsidP="000771D7"/>
    <w:p w14:paraId="131AE7C2" w14:textId="77777777" w:rsidR="000771D7" w:rsidRPr="001C7530" w:rsidRDefault="000771D7" w:rsidP="000771D7">
      <w:pPr>
        <w:rPr>
          <w:sz w:val="20"/>
          <w:szCs w:val="20"/>
        </w:rPr>
      </w:pPr>
      <w:r w:rsidRPr="001C7530">
        <w:rPr>
          <w:sz w:val="20"/>
          <w:szCs w:val="20"/>
          <w:vertAlign w:val="superscript"/>
        </w:rPr>
        <w:t>1</w:t>
      </w:r>
      <w:r w:rsidRPr="001C7530">
        <w:rPr>
          <w:sz w:val="20"/>
          <w:szCs w:val="20"/>
        </w:rPr>
        <w:t>Each question was ranked on a 5-point Likert scale, with 5 representing use every time, and 1 representing never using these behaviours. Responses were divided into three: scores 4 or 5 (most of the time or every time), neutral scores of 3, and scores of 1 or 2 (rarely or never).</w:t>
      </w:r>
    </w:p>
    <w:p w14:paraId="64E9D3EB" w14:textId="5A85C88D" w:rsidR="0068690E" w:rsidRPr="000771D7" w:rsidRDefault="0068690E">
      <w:pPr>
        <w:rPr>
          <w:b/>
          <w:bCs/>
        </w:rPr>
      </w:pPr>
    </w:p>
    <w:sectPr w:rsidR="0068690E" w:rsidRPr="000771D7" w:rsidSect="001048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1D7"/>
    <w:rsid w:val="00000109"/>
    <w:rsid w:val="00020125"/>
    <w:rsid w:val="000539C6"/>
    <w:rsid w:val="000771D7"/>
    <w:rsid w:val="000D0BED"/>
    <w:rsid w:val="000E66F5"/>
    <w:rsid w:val="001048B6"/>
    <w:rsid w:val="00136DA4"/>
    <w:rsid w:val="00151F11"/>
    <w:rsid w:val="00152024"/>
    <w:rsid w:val="00194A0F"/>
    <w:rsid w:val="00276E35"/>
    <w:rsid w:val="00280CFC"/>
    <w:rsid w:val="002C1A5E"/>
    <w:rsid w:val="0030261D"/>
    <w:rsid w:val="00332CA5"/>
    <w:rsid w:val="00345E8F"/>
    <w:rsid w:val="0038618B"/>
    <w:rsid w:val="00412E8B"/>
    <w:rsid w:val="00422DE4"/>
    <w:rsid w:val="00427CDF"/>
    <w:rsid w:val="00434E96"/>
    <w:rsid w:val="00452886"/>
    <w:rsid w:val="004E2AB6"/>
    <w:rsid w:val="004E6C66"/>
    <w:rsid w:val="0050035C"/>
    <w:rsid w:val="005125E2"/>
    <w:rsid w:val="00532F3F"/>
    <w:rsid w:val="005442E8"/>
    <w:rsid w:val="00547990"/>
    <w:rsid w:val="00573820"/>
    <w:rsid w:val="005B0EC1"/>
    <w:rsid w:val="005C1ADD"/>
    <w:rsid w:val="0061633D"/>
    <w:rsid w:val="00616EF3"/>
    <w:rsid w:val="00620E9B"/>
    <w:rsid w:val="0062413C"/>
    <w:rsid w:val="0066428A"/>
    <w:rsid w:val="0068690E"/>
    <w:rsid w:val="00691B3B"/>
    <w:rsid w:val="006D36F2"/>
    <w:rsid w:val="00715777"/>
    <w:rsid w:val="0074355D"/>
    <w:rsid w:val="00747C69"/>
    <w:rsid w:val="00764751"/>
    <w:rsid w:val="007854DE"/>
    <w:rsid w:val="00786C74"/>
    <w:rsid w:val="007A1BA8"/>
    <w:rsid w:val="007B0D2C"/>
    <w:rsid w:val="007C3D19"/>
    <w:rsid w:val="007C79A9"/>
    <w:rsid w:val="008220F5"/>
    <w:rsid w:val="00833BB7"/>
    <w:rsid w:val="00894492"/>
    <w:rsid w:val="008B24CE"/>
    <w:rsid w:val="008F1BB3"/>
    <w:rsid w:val="00930218"/>
    <w:rsid w:val="00946BA8"/>
    <w:rsid w:val="00983F16"/>
    <w:rsid w:val="009A3DFA"/>
    <w:rsid w:val="009C25EB"/>
    <w:rsid w:val="009C35CA"/>
    <w:rsid w:val="009F4843"/>
    <w:rsid w:val="00A2612C"/>
    <w:rsid w:val="00A3425C"/>
    <w:rsid w:val="00A6089C"/>
    <w:rsid w:val="00AB4C94"/>
    <w:rsid w:val="00B117B4"/>
    <w:rsid w:val="00B33973"/>
    <w:rsid w:val="00B42721"/>
    <w:rsid w:val="00B76CAA"/>
    <w:rsid w:val="00B87BBB"/>
    <w:rsid w:val="00B93169"/>
    <w:rsid w:val="00B95668"/>
    <w:rsid w:val="00BE2255"/>
    <w:rsid w:val="00C11902"/>
    <w:rsid w:val="00C20DBD"/>
    <w:rsid w:val="00C2287F"/>
    <w:rsid w:val="00C67A75"/>
    <w:rsid w:val="00C72A77"/>
    <w:rsid w:val="00CB0BBD"/>
    <w:rsid w:val="00CB7547"/>
    <w:rsid w:val="00D9763C"/>
    <w:rsid w:val="00DD72B4"/>
    <w:rsid w:val="00DF784E"/>
    <w:rsid w:val="00E24911"/>
    <w:rsid w:val="00ED51D8"/>
    <w:rsid w:val="00F120BD"/>
    <w:rsid w:val="00F306AB"/>
    <w:rsid w:val="00F3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1085C"/>
  <w15:chartTrackingRefBased/>
  <w15:docId w15:val="{913E936C-B8DC-A140-BA1C-F7CD6A201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1D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1D8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1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771D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7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ilverberg</dc:creator>
  <cp:keywords/>
  <dc:description/>
  <cp:lastModifiedBy>Sarah Silverberg</cp:lastModifiedBy>
  <cp:revision>1</cp:revision>
  <dcterms:created xsi:type="dcterms:W3CDTF">2023-08-13T16:41:00Z</dcterms:created>
  <dcterms:modified xsi:type="dcterms:W3CDTF">2023-08-13T16:41:00Z</dcterms:modified>
</cp:coreProperties>
</file>